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50814" w:rsidRDefault="00450814" w:rsidP="00450814">
      <w:pPr>
        <w:ind w:left="0"/>
        <w:jc w:val="both"/>
        <w:rPr>
          <w:b/>
          <w:bCs/>
          <w:szCs w:val="24"/>
        </w:rPr>
      </w:pPr>
      <w:r>
        <w:rPr>
          <w:rFonts w:hint="eastAsia"/>
          <w:b/>
          <w:bCs/>
          <w:szCs w:val="24"/>
        </w:rPr>
        <w:t>S5</w:t>
      </w:r>
      <w:r>
        <w:rPr>
          <w:b/>
          <w:bCs/>
          <w:szCs w:val="24"/>
        </w:rPr>
        <w:t xml:space="preserve"> Table</w:t>
      </w:r>
      <w:r>
        <w:rPr>
          <w:b/>
          <w:bCs/>
          <w:szCs w:val="24"/>
        </w:rPr>
        <w:t>. Definitions of the success of achieving glucocorticoid tapering in different studie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828"/>
        <w:gridCol w:w="10130"/>
      </w:tblGrid>
      <w:tr w:rsidR="00450814" w:rsidTr="00C86DF9">
        <w:trPr>
          <w:trHeight w:val="276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50814" w:rsidRDefault="00450814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>Study</w:t>
            </w:r>
          </w:p>
        </w:tc>
        <w:tc>
          <w:tcPr>
            <w:tcW w:w="10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50814" w:rsidRDefault="00450814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>Definition of the success of achieving GC tapering</w:t>
            </w:r>
          </w:p>
        </w:tc>
      </w:tr>
      <w:tr w:rsidR="00450814" w:rsidTr="00C86DF9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0814" w:rsidRDefault="00450814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Hoffman, G. S. et al. 2007</w:t>
            </w:r>
          </w:p>
        </w:tc>
        <w:tc>
          <w:tcPr>
            <w:tcW w:w="10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0814" w:rsidRDefault="00450814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 xml:space="preserve">patients whose 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glucocorticosteroid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 xml:space="preserve"> dosage was tapered to 10 mg per day</w:t>
            </w:r>
          </w:p>
        </w:tc>
      </w:tr>
      <w:tr w:rsidR="00450814" w:rsidTr="00C86DF9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0814" w:rsidRDefault="00450814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Martínez-Taboada, V. M. et al. 2007</w:t>
            </w:r>
          </w:p>
        </w:tc>
        <w:tc>
          <w:tcPr>
            <w:tcW w:w="10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0814" w:rsidRDefault="00450814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patients who withdraw the corticosteroid therapy and controlling the disease activity at the end of the 12 months</w:t>
            </w:r>
          </w:p>
        </w:tc>
      </w:tr>
      <w:tr w:rsidR="00450814" w:rsidTr="00C86DF9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0814" w:rsidRDefault="00450814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proofErr w:type="spellStart"/>
            <w:r>
              <w:rPr>
                <w:rFonts w:eastAsia="DengXian"/>
                <w:color w:val="000000"/>
                <w:szCs w:val="24"/>
              </w:rPr>
              <w:t>Villiger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, P. M. et al. 2016</w:t>
            </w:r>
          </w:p>
        </w:tc>
        <w:tc>
          <w:tcPr>
            <w:tcW w:w="10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0814" w:rsidRDefault="00450814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 xml:space="preserve">patients whose prednisolone dose tapered to 0 mg per day. </w:t>
            </w:r>
          </w:p>
        </w:tc>
      </w:tr>
      <w:tr w:rsidR="00450814" w:rsidTr="00C86DF9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0814" w:rsidRDefault="00450814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Langford, C. A. et al. 2017</w:t>
            </w:r>
          </w:p>
        </w:tc>
        <w:tc>
          <w:tcPr>
            <w:tcW w:w="10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0814" w:rsidRDefault="00450814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 standardized prednisone taper was applied to both treatment arms and all patients had reached a prednisone dosage of 20 mg per day at the time of randomization and had discontinued prednisone at week 28.</w:t>
            </w:r>
          </w:p>
        </w:tc>
      </w:tr>
      <w:tr w:rsidR="00450814" w:rsidTr="00C86DF9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0814" w:rsidRDefault="00450814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Cid, M. C. et al. 2022</w:t>
            </w:r>
          </w:p>
        </w:tc>
        <w:tc>
          <w:tcPr>
            <w:tcW w:w="10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0814" w:rsidRDefault="00450814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Patients were considered to have completed glucocorticoid taper if by week 26 they were receiving 1 mg/day for patients who had a starting dose of 60 mg/day, or 0 mg/day</w:t>
            </w:r>
            <w:r>
              <w:rPr>
                <w:rFonts w:eastAsia="DengXian" w:hint="eastAsia"/>
                <w:color w:val="000000"/>
                <w:szCs w:val="24"/>
              </w:rPr>
              <w:t xml:space="preserve"> </w:t>
            </w:r>
            <w:r>
              <w:rPr>
                <w:rFonts w:eastAsia="DengXian"/>
                <w:color w:val="000000"/>
                <w:szCs w:val="24"/>
              </w:rPr>
              <w:t>for patients who had a starting dose of less than 60 mg/day.</w:t>
            </w:r>
          </w:p>
        </w:tc>
      </w:tr>
      <w:tr w:rsidR="00450814" w:rsidTr="00C86DF9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0814" w:rsidRDefault="00450814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lastRenderedPageBreak/>
              <w:t>NCT03600805 2022</w:t>
            </w:r>
          </w:p>
        </w:tc>
        <w:tc>
          <w:tcPr>
            <w:tcW w:w="10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0814" w:rsidRDefault="00450814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participants who did not take rescue therapy from Week 12 through Week 24 and might include the use of any excess prednisone (beyond the per protocol CS tapering regimen) with a cumulative dose of &lt;=100 mg (or equivalent), such as those employed to manage AE not related to GCA.</w:t>
            </w:r>
          </w:p>
        </w:tc>
      </w:tr>
      <w:tr w:rsidR="00450814" w:rsidTr="00C86DF9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0814" w:rsidRDefault="00450814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CT03765788 2023</w:t>
            </w:r>
          </w:p>
        </w:tc>
        <w:tc>
          <w:tcPr>
            <w:tcW w:w="10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0814" w:rsidRDefault="00450814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 w:hint="eastAsia"/>
                <w:color w:val="000000"/>
                <w:szCs w:val="24"/>
              </w:rPr>
              <w:t xml:space="preserve">Participants on Prednisolone Dose </w:t>
            </w:r>
            <w:r>
              <w:rPr>
                <w:rFonts w:eastAsia="DengXian" w:hint="eastAsia"/>
                <w:color w:val="000000"/>
                <w:szCs w:val="24"/>
              </w:rPr>
              <w:t>≤</w:t>
            </w:r>
            <w:r>
              <w:rPr>
                <w:rFonts w:eastAsia="DengXian" w:hint="eastAsia"/>
                <w:color w:val="000000"/>
                <w:szCs w:val="24"/>
              </w:rPr>
              <w:t xml:space="preserve"> 5mg/Day</w:t>
            </w:r>
            <w:r>
              <w:rPr>
                <w:rFonts w:eastAsia="DengXian"/>
                <w:color w:val="000000"/>
                <w:szCs w:val="24"/>
              </w:rPr>
              <w:t xml:space="preserve"> at week 28.</w:t>
            </w:r>
          </w:p>
        </w:tc>
      </w:tr>
      <w:tr w:rsidR="00450814" w:rsidTr="00C86DF9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0814" w:rsidRDefault="00450814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Kong, X. et al. 2022</w:t>
            </w:r>
          </w:p>
        </w:tc>
        <w:tc>
          <w:tcPr>
            <w:tcW w:w="10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0814" w:rsidRDefault="00450814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Patients taking GCs ≤7.5 mg/day at the 12 month.</w:t>
            </w:r>
          </w:p>
        </w:tc>
      </w:tr>
      <w:tr w:rsidR="00450814" w:rsidTr="00C86DF9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50814" w:rsidRDefault="00450814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Wang, J. et al. 2022</w:t>
            </w:r>
          </w:p>
        </w:tc>
        <w:tc>
          <w:tcPr>
            <w:tcW w:w="10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50814" w:rsidRDefault="00450814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patients with persistent remission from 6 months to 12 months and achievement of GCs ≤7.5 mg/day at 12 months.</w:t>
            </w:r>
          </w:p>
        </w:tc>
      </w:tr>
    </w:tbl>
    <w:p w:rsidR="00450814" w:rsidRDefault="00450814" w:rsidP="00450814">
      <w:pPr>
        <w:ind w:left="0"/>
        <w:jc w:val="both"/>
        <w:rPr>
          <w:b/>
          <w:bCs/>
          <w:szCs w:val="24"/>
        </w:rPr>
      </w:pPr>
    </w:p>
    <w:p w:rsidR="00132C11" w:rsidRPr="00450814" w:rsidRDefault="00132C11"/>
    <w:sectPr w:rsidR="00132C11" w:rsidRPr="00450814" w:rsidSect="0045081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814"/>
    <w:rsid w:val="000B0683"/>
    <w:rsid w:val="00121FEE"/>
    <w:rsid w:val="00132C11"/>
    <w:rsid w:val="00156AF1"/>
    <w:rsid w:val="001B3409"/>
    <w:rsid w:val="002439D5"/>
    <w:rsid w:val="002F6DF8"/>
    <w:rsid w:val="003A20C9"/>
    <w:rsid w:val="003B38E6"/>
    <w:rsid w:val="003B5837"/>
    <w:rsid w:val="004226F3"/>
    <w:rsid w:val="00450814"/>
    <w:rsid w:val="0048179A"/>
    <w:rsid w:val="004B041C"/>
    <w:rsid w:val="00514E92"/>
    <w:rsid w:val="005F06A3"/>
    <w:rsid w:val="00650541"/>
    <w:rsid w:val="00672E8C"/>
    <w:rsid w:val="007501AF"/>
    <w:rsid w:val="007B67A3"/>
    <w:rsid w:val="007C4324"/>
    <w:rsid w:val="007F4B95"/>
    <w:rsid w:val="00854F18"/>
    <w:rsid w:val="0088366E"/>
    <w:rsid w:val="008C6509"/>
    <w:rsid w:val="0091060E"/>
    <w:rsid w:val="00910844"/>
    <w:rsid w:val="00915110"/>
    <w:rsid w:val="009D0B87"/>
    <w:rsid w:val="009E7F1D"/>
    <w:rsid w:val="00A06B73"/>
    <w:rsid w:val="00AB509A"/>
    <w:rsid w:val="00AC41F7"/>
    <w:rsid w:val="00B57EAF"/>
    <w:rsid w:val="00BC5B5E"/>
    <w:rsid w:val="00C52FC8"/>
    <w:rsid w:val="00CC2B51"/>
    <w:rsid w:val="00CE6E40"/>
    <w:rsid w:val="00D244FD"/>
    <w:rsid w:val="00D374F5"/>
    <w:rsid w:val="00D4725C"/>
    <w:rsid w:val="00D56F2F"/>
    <w:rsid w:val="00D60771"/>
    <w:rsid w:val="00D810B2"/>
    <w:rsid w:val="00DF4D9A"/>
    <w:rsid w:val="00ED45E5"/>
    <w:rsid w:val="00F73B69"/>
    <w:rsid w:val="00F73E30"/>
    <w:rsid w:val="00F874AD"/>
    <w:rsid w:val="00FA3D01"/>
    <w:rsid w:val="00FE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22518D"/>
  <w15:chartTrackingRefBased/>
  <w15:docId w15:val="{C582C3F9-D104-434E-8E88-AB4ED38AE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0814"/>
    <w:pPr>
      <w:spacing w:line="480" w:lineRule="auto"/>
      <w:ind w:left="420"/>
    </w:pPr>
    <w:rPr>
      <w:rFonts w:ascii="Times New Roman" w:eastAsia="宋体" w:hAnsi="Times New Roman" w:cs="Times New Roman"/>
      <w:kern w:val="0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450814"/>
    <w:pPr>
      <w:keepNext/>
      <w:keepLines/>
      <w:widowControl w:val="0"/>
      <w:spacing w:before="480" w:after="80" w:line="240" w:lineRule="auto"/>
      <w:ind w:left="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0814"/>
    <w:pPr>
      <w:keepNext/>
      <w:keepLines/>
      <w:widowControl w:val="0"/>
      <w:spacing w:before="160" w:after="80" w:line="240" w:lineRule="auto"/>
      <w:ind w:left="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0814"/>
    <w:pPr>
      <w:keepNext/>
      <w:keepLines/>
      <w:widowControl w:val="0"/>
      <w:spacing w:before="160" w:after="80" w:line="240" w:lineRule="auto"/>
      <w:ind w:left="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0814"/>
    <w:pPr>
      <w:keepNext/>
      <w:keepLines/>
      <w:widowControl w:val="0"/>
      <w:spacing w:before="80" w:after="40" w:line="240" w:lineRule="auto"/>
      <w:ind w:left="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0814"/>
    <w:pPr>
      <w:keepNext/>
      <w:keepLines/>
      <w:widowControl w:val="0"/>
      <w:spacing w:before="80" w:after="40" w:line="240" w:lineRule="auto"/>
      <w:ind w:left="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0814"/>
    <w:pPr>
      <w:keepNext/>
      <w:keepLines/>
      <w:widowControl w:val="0"/>
      <w:spacing w:before="40" w:line="240" w:lineRule="auto"/>
      <w:ind w:left="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0814"/>
    <w:pPr>
      <w:keepNext/>
      <w:keepLines/>
      <w:widowControl w:val="0"/>
      <w:spacing w:before="40" w:line="240" w:lineRule="auto"/>
      <w:ind w:left="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0814"/>
    <w:pPr>
      <w:keepNext/>
      <w:keepLines/>
      <w:widowControl w:val="0"/>
      <w:spacing w:line="240" w:lineRule="auto"/>
      <w:ind w:left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0814"/>
    <w:pPr>
      <w:keepNext/>
      <w:keepLines/>
      <w:widowControl w:val="0"/>
      <w:spacing w:line="240" w:lineRule="auto"/>
      <w:ind w:left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08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08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08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081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081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5081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08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08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08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0814"/>
    <w:pPr>
      <w:widowControl w:val="0"/>
      <w:spacing w:after="80" w:line="240" w:lineRule="auto"/>
      <w:ind w:left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08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0814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08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0814"/>
    <w:pPr>
      <w:widowControl w:val="0"/>
      <w:spacing w:before="160" w:after="160" w:line="240" w:lineRule="auto"/>
      <w:ind w:left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</w:rPr>
  </w:style>
  <w:style w:type="character" w:customStyle="1" w:styleId="a8">
    <w:name w:val="引用 字符"/>
    <w:basedOn w:val="a0"/>
    <w:link w:val="a7"/>
    <w:uiPriority w:val="29"/>
    <w:rsid w:val="004508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0814"/>
    <w:pPr>
      <w:widowControl w:val="0"/>
      <w:spacing w:line="24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a">
    <w:name w:val="Intense Emphasis"/>
    <w:basedOn w:val="a0"/>
    <w:uiPriority w:val="21"/>
    <w:qFormat/>
    <w:rsid w:val="0045081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081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4"/>
    </w:rPr>
  </w:style>
  <w:style w:type="character" w:customStyle="1" w:styleId="ac">
    <w:name w:val="明显引用 字符"/>
    <w:basedOn w:val="a0"/>
    <w:link w:val="ab"/>
    <w:uiPriority w:val="30"/>
    <w:rsid w:val="0045081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508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Sybil</dc:creator>
  <cp:keywords/>
  <dc:description/>
  <cp:lastModifiedBy>CHENSybil</cp:lastModifiedBy>
  <cp:revision>1</cp:revision>
  <dcterms:created xsi:type="dcterms:W3CDTF">2024-07-30T01:13:00Z</dcterms:created>
  <dcterms:modified xsi:type="dcterms:W3CDTF">2024-07-30T01:14:00Z</dcterms:modified>
</cp:coreProperties>
</file>